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C037" w14:textId="7DEB3D7B" w:rsidR="00222EB1" w:rsidRPr="00B673EE" w:rsidRDefault="00DD475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DB5F7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Table </w:t>
      </w:r>
      <w:r w:rsidR="007B0304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S</w:t>
      </w:r>
      <w:r w:rsidRPr="00DB5F7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4.</w:t>
      </w:r>
      <w:r w:rsidR="00B673EE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ignificant </w:t>
      </w:r>
      <w:r w:rsidR="00C81E5C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genetic regions </w:t>
      </w:r>
      <w:r w:rsidR="00B673EE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>based on ΔSNP</w:t>
      </w:r>
      <w:r w:rsidR="004E474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E4747" w:rsidRPr="00B673EE">
        <w:rPr>
          <w:rFonts w:ascii="Times New Roman" w:eastAsia="宋体" w:hAnsi="Times New Roman" w:cs="Times New Roman"/>
          <w:color w:val="000000"/>
          <w:kern w:val="0"/>
          <w:szCs w:val="21"/>
        </w:rPr>
        <w:t>ind</w:t>
      </w:r>
      <w:r w:rsidR="004E4747">
        <w:rPr>
          <w:rFonts w:ascii="Times New Roman" w:eastAsia="宋体" w:hAnsi="Times New Roman" w:cs="Times New Roman"/>
          <w:color w:val="000000"/>
          <w:kern w:val="0"/>
          <w:szCs w:val="21"/>
        </w:rPr>
        <w:t>ices</w:t>
      </w:r>
      <w:r w:rsidR="00B673E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E474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etween </w:t>
      </w:r>
      <w:r w:rsidR="00B673EE">
        <w:rPr>
          <w:rFonts w:ascii="Times New Roman" w:eastAsia="宋体" w:hAnsi="Times New Roman" w:cs="Times New Roman"/>
          <w:color w:val="000000"/>
          <w:kern w:val="0"/>
          <w:szCs w:val="21"/>
        </w:rPr>
        <w:t>V0-MUL and V0-TRI.</w:t>
      </w:r>
    </w:p>
    <w:tbl>
      <w:tblPr>
        <w:tblpPr w:leftFromText="180" w:rightFromText="180" w:vertAnchor="text" w:horzAnchor="page" w:tblpXSpec="center" w:tblpY="161"/>
        <w:tblOverlap w:val="never"/>
        <w:tblW w:w="0" w:type="auto"/>
        <w:tblCellSpacing w:w="0" w:type="dxa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1508"/>
        <w:gridCol w:w="1427"/>
        <w:gridCol w:w="1157"/>
        <w:gridCol w:w="1805"/>
      </w:tblGrid>
      <w:tr w:rsidR="00A5216F" w:rsidRPr="00936DD0" w14:paraId="0933C745" w14:textId="77777777" w:rsidTr="00532E02">
        <w:trPr>
          <w:trHeight w:val="283"/>
          <w:tblCellSpacing w:w="0" w:type="dxa"/>
        </w:trPr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35D8B" w14:textId="77777777" w:rsidR="008B1695" w:rsidRPr="00FF6841" w:rsidRDefault="00000000" w:rsidP="0049736D">
            <w:pPr>
              <w:pStyle w:val="ae"/>
              <w:widowControl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hyperlink r:id="rId4" w:history="1">
              <w:r w:rsidR="008B1695" w:rsidRPr="00936DD0">
                <w:rPr>
                  <w:rFonts w:ascii="Times New Roman" w:hAnsi="Times New Roman"/>
                  <w:b/>
                  <w:color w:val="000000"/>
                  <w:sz w:val="21"/>
                  <w:szCs w:val="21"/>
                </w:rPr>
                <w:t>Chromosome</w:t>
              </w:r>
            </w:hyperlink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89980" w14:textId="603142BC" w:rsidR="008B1695" w:rsidRPr="00936DD0" w:rsidRDefault="00DB5F72" w:rsidP="00DB5F72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tart position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5B505" w14:textId="61CE44FC" w:rsidR="008B1695" w:rsidRPr="00936DD0" w:rsidRDefault="00102979" w:rsidP="0049736D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End</w:t>
            </w: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 w:rsidR="008B1695"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E3B7C" w14:textId="003C12F9" w:rsidR="008B1695" w:rsidRPr="00936DD0" w:rsidRDefault="008B1695" w:rsidP="00DB5F72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ize</w:t>
            </w:r>
            <w:r w:rsidR="00A5216F">
              <w:rPr>
                <w:rFonts w:ascii="Times New Roman" w:hAnsi="Times New Roman" w:hint="eastAsia"/>
                <w:b/>
                <w:color w:val="000000"/>
                <w:sz w:val="21"/>
                <w:szCs w:val="21"/>
              </w:rPr>
              <w:t xml:space="preserve"> (</w:t>
            </w:r>
            <w:r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Mb</w:t>
            </w:r>
            <w:r w:rsidR="00A5216F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4CE682" w14:textId="26300934" w:rsidR="008B1695" w:rsidRPr="00936DD0" w:rsidRDefault="00532E02" w:rsidP="00DB5F72">
            <w:pPr>
              <w:pStyle w:val="ae"/>
              <w:widowControl/>
              <w:jc w:val="center"/>
              <w:rPr>
                <w:rFonts w:ascii="Times New Roman" w:hAnsi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umber of g</w:t>
            </w:r>
            <w:r w:rsidR="008B1695"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ene</w:t>
            </w: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s</w:t>
            </w:r>
            <w:r w:rsidR="008B1695" w:rsidRPr="00936DD0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A5216F" w:rsidRPr="00936DD0" w14:paraId="5F248BAD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064D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8ECC9" w14:textId="705811C3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61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00B7B5" w14:textId="266B074C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73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9468AD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0B17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4</w:t>
            </w:r>
          </w:p>
        </w:tc>
      </w:tr>
      <w:tr w:rsidR="00A5216F" w:rsidRPr="00936DD0" w14:paraId="23025E52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F523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14D04" w14:textId="70145924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96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447CD" w14:textId="166245B4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11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C369E7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C28202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A5216F" w:rsidRPr="00936DD0" w14:paraId="506AC1C5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9303B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C0301" w14:textId="76D9E396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24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C0059" w14:textId="43220A3F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36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63F01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C000C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A5216F" w:rsidRPr="00936DD0" w14:paraId="60002EF9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894AF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8CC98D" w14:textId="0C68239E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361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D071B" w14:textId="1D89F828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50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A66B53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04B29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A5216F" w:rsidRPr="00936DD0" w14:paraId="2826ED9D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16E073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D5506" w14:textId="4FA37E63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6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39855" w14:textId="4C1422F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7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7B47E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427C7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5216F" w:rsidRPr="00936DD0" w14:paraId="30F792FF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65E39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9A7C4" w14:textId="5CC82D40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8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5FC2B" w14:textId="7C870458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19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7E219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9C92D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A5216F" w:rsidRPr="00936DD0" w14:paraId="2AA24CEE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F1DB3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3266F" w14:textId="445438D6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28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D631F6" w14:textId="3FAC29DD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39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4788B3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542F2B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6DD0">
              <w:rPr>
                <w:rFonts w:ascii="Times New Roman" w:hAnsi="Times New Roman"/>
                <w:color w:val="000000"/>
                <w:sz w:val="21"/>
                <w:szCs w:val="21"/>
              </w:rPr>
              <w:t>24</w:t>
            </w:r>
          </w:p>
        </w:tc>
      </w:tr>
      <w:tr w:rsidR="00A5216F" w:rsidRPr="00936DD0" w14:paraId="5CC47DA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6E04CD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B0B1C" w14:textId="7C1A30E6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444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5F475" w14:textId="1BE6DCAD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58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00AB0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6E82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2</w:t>
            </w:r>
          </w:p>
        </w:tc>
      </w:tr>
      <w:tr w:rsidR="00A5216F" w:rsidRPr="00936DD0" w14:paraId="29F9623F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14471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7AFF2" w14:textId="32872731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75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59D1F" w14:textId="7EC0BBB4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194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98FAC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9720E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82</w:t>
            </w:r>
          </w:p>
        </w:tc>
      </w:tr>
      <w:tr w:rsidR="00A5216F" w:rsidRPr="00936DD0" w14:paraId="14D6604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3AD896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3DA31" w14:textId="3DE98AFB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46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672A1" w14:textId="76C532ED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2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08427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A76A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A5216F" w:rsidRPr="00936DD0" w14:paraId="707350D6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73596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FC07E" w14:textId="54452F56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5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586522" w14:textId="164592BE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5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CAE81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  <w:r w:rsidRPr="00936DD0">
              <w:rPr>
                <w:rFonts w:ascii="Times New Roman" w:hAnsi="Times New Roman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F6CF3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A5216F" w:rsidRPr="00936DD0" w14:paraId="0985900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1022E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D606C" w14:textId="5C82641F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80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8F48A" w14:textId="0B12E2C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91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A1BCA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8DD0F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A5216F" w:rsidRPr="00936DD0" w14:paraId="11FFE29A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1F3BD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208C26" w14:textId="093363D0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4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D7C9F" w14:textId="032C1372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21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2D267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E8FCF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A5216F" w:rsidRPr="00936DD0" w14:paraId="0EDBD71F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4DEBA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1428F" w14:textId="17C53350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28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63629B" w14:textId="6BAF8F8D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388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ABB7C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876288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6DD0"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A5216F" w:rsidRPr="00936DD0" w14:paraId="3F4FCF42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D8805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FD59A" w14:textId="5FC57A03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5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7272E6" w14:textId="6ED2DAF2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5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EC85C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92CFE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A5216F" w:rsidRPr="00936DD0" w14:paraId="4AF021F8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EFFA6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3279FD" w14:textId="1D5533B0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70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7ED453" w14:textId="45610FFE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833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A43FD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1936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A5216F" w:rsidRPr="00936DD0" w14:paraId="33E67961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3FB3C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DA2C54" w14:textId="5D7454A1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418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34BD6" w14:textId="63F842EF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4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128DB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94AC6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9</w:t>
            </w:r>
          </w:p>
        </w:tc>
      </w:tr>
      <w:tr w:rsidR="00A5216F" w:rsidRPr="00936DD0" w14:paraId="53089EC8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CB43D9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F6ABDB" w14:textId="3D6794E2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664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BCA1A" w14:textId="02E255A2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76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F4FD3F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A41D66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5</w:t>
            </w:r>
          </w:p>
        </w:tc>
      </w:tr>
      <w:tr w:rsidR="00A5216F" w:rsidRPr="00936DD0" w14:paraId="7A1F8693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03880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4431CF" w14:textId="3E953A9C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65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7AB96" w14:textId="6C01D959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915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E8E1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D8762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24</w:t>
            </w:r>
          </w:p>
        </w:tc>
      </w:tr>
      <w:tr w:rsidR="00A5216F" w:rsidRPr="00936DD0" w14:paraId="00DB5214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7ABCA6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400E6" w14:textId="6A7BA26A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8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3542B" w14:textId="7DB90578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26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0BC9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CF5421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A5216F" w:rsidRPr="00936DD0" w14:paraId="4048879B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885CE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2270D" w14:textId="151B0886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302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80DC4A" w14:textId="51CCEBB6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407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FD010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2DACBC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</w:tr>
      <w:tr w:rsidR="00A5216F" w:rsidRPr="00936DD0" w14:paraId="75BDF8F0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720F2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7C360" w14:textId="48EA0A56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96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DEFD17" w14:textId="4379275D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80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00C35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013794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A5216F" w:rsidRPr="00936DD0" w14:paraId="6D323CD3" w14:textId="77777777" w:rsidTr="0049736D">
        <w:trPr>
          <w:trHeight w:val="283"/>
          <w:tblCellSpacing w:w="0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3F6AB" w14:textId="7777777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Gm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AABC0" w14:textId="71B1DA87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2919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BD657" w14:textId="1CF4020C" w:rsidR="008B1695" w:rsidRPr="00B673EE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B673EE">
              <w:rPr>
                <w:rFonts w:ascii="Times New Roman" w:hAnsi="Times New Roman" w:hint="eastAsia"/>
                <w:color w:val="000000"/>
                <w:sz w:val="21"/>
                <w:szCs w:val="21"/>
              </w:rPr>
              <w:t>30360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9AAF87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CCBC7" w14:textId="77777777" w:rsidR="008B1695" w:rsidRPr="00936DD0" w:rsidRDefault="008B1695" w:rsidP="0049736D">
            <w:pPr>
              <w:pStyle w:val="ae"/>
              <w:widowControl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</w:tbl>
    <w:p w14:paraId="2028EB95" w14:textId="27961D86" w:rsidR="00457C71" w:rsidRPr="00DB5F72" w:rsidRDefault="00457C71" w:rsidP="00457C71">
      <w:pPr>
        <w:pStyle w:val="ae"/>
        <w:widowControl/>
        <w:jc w:val="both"/>
        <w:rPr>
          <w:rFonts w:ascii="Times New Roman" w:hAnsi="Times New Roman"/>
          <w:color w:val="000000" w:themeColor="text1"/>
          <w:sz w:val="21"/>
          <w:szCs w:val="21"/>
        </w:rPr>
      </w:pPr>
      <w:r w:rsidRPr="00DB5F72">
        <w:rPr>
          <w:rFonts w:ascii="Times New Roman" w:hAnsi="Times New Roman"/>
          <w:color w:val="000000" w:themeColor="text1"/>
          <w:sz w:val="21"/>
          <w:szCs w:val="21"/>
        </w:rPr>
        <w:t>MUL, high</w:t>
      </w:r>
      <w:r w:rsidR="007F6043" w:rsidRPr="00DB5F72">
        <w:rPr>
          <w:rFonts w:ascii="Times New Roman" w:hAnsi="Times New Roman"/>
          <w:color w:val="000000" w:themeColor="text1"/>
          <w:sz w:val="21"/>
          <w:szCs w:val="21"/>
        </w:rPr>
        <w:t>-</w:t>
      </w:r>
      <w:r w:rsidRPr="00DB5F72">
        <w:rPr>
          <w:rFonts w:ascii="Times New Roman" w:hAnsi="Times New Roman"/>
          <w:color w:val="000000" w:themeColor="text1"/>
          <w:sz w:val="21"/>
          <w:szCs w:val="21"/>
        </w:rPr>
        <w:t xml:space="preserve">multifoliolate </w:t>
      </w:r>
      <w:r w:rsidR="007F6043" w:rsidRPr="00DB5F72">
        <w:rPr>
          <w:rFonts w:ascii="Times New Roman" w:hAnsi="Times New Roman"/>
          <w:color w:val="000000" w:themeColor="text1"/>
          <w:sz w:val="21"/>
          <w:szCs w:val="21"/>
        </w:rPr>
        <w:t>frequency</w:t>
      </w:r>
      <w:r w:rsidR="00785538" w:rsidRPr="00DB5F7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DB5F72">
        <w:rPr>
          <w:rFonts w:ascii="Times New Roman" w:hAnsi="Times New Roman"/>
          <w:color w:val="000000" w:themeColor="text1"/>
          <w:sz w:val="21"/>
          <w:szCs w:val="21"/>
        </w:rPr>
        <w:t>bulk; TRI, low</w:t>
      </w:r>
      <w:r w:rsidR="007F6043" w:rsidRPr="00DB5F72">
        <w:rPr>
          <w:rFonts w:ascii="Times New Roman" w:hAnsi="Times New Roman"/>
          <w:color w:val="000000" w:themeColor="text1"/>
          <w:sz w:val="21"/>
          <w:szCs w:val="21"/>
        </w:rPr>
        <w:t>-</w:t>
      </w:r>
      <w:r w:rsidRPr="00DB5F72">
        <w:rPr>
          <w:rFonts w:ascii="Times New Roman" w:hAnsi="Times New Roman"/>
          <w:color w:val="000000" w:themeColor="text1"/>
          <w:sz w:val="21"/>
          <w:szCs w:val="21"/>
        </w:rPr>
        <w:t xml:space="preserve">multifoliolate </w:t>
      </w:r>
      <w:r w:rsidR="007F6043" w:rsidRPr="00DB5F72">
        <w:rPr>
          <w:rFonts w:ascii="Times New Roman" w:hAnsi="Times New Roman"/>
          <w:color w:val="000000" w:themeColor="text1"/>
          <w:sz w:val="21"/>
          <w:szCs w:val="21"/>
        </w:rPr>
        <w:t>frequency</w:t>
      </w:r>
      <w:r w:rsidR="00785538" w:rsidRPr="00DB5F72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DB5F72">
        <w:rPr>
          <w:rFonts w:ascii="Times New Roman" w:hAnsi="Times New Roman"/>
          <w:color w:val="000000" w:themeColor="text1"/>
          <w:sz w:val="21"/>
          <w:szCs w:val="21"/>
        </w:rPr>
        <w:t xml:space="preserve">bulk; </w:t>
      </w:r>
      <w:r w:rsidR="007F6043" w:rsidRPr="00DB5F72">
        <w:rPr>
          <w:rFonts w:ascii="Times New Roman" w:hAnsi="Times New Roman"/>
          <w:color w:val="000000" w:themeColor="text1"/>
          <w:sz w:val="21"/>
          <w:szCs w:val="21"/>
        </w:rPr>
        <w:t>V0, shoot apical bud from the true leaf stage</w:t>
      </w:r>
      <w:r w:rsidR="00785538" w:rsidRPr="00DB5F72">
        <w:rPr>
          <w:rFonts w:ascii="Times New Roman" w:hAnsi="Times New Roman"/>
          <w:color w:val="000000" w:themeColor="text1"/>
          <w:sz w:val="21"/>
          <w:szCs w:val="21"/>
        </w:rPr>
        <w:t>.</w:t>
      </w:r>
    </w:p>
    <w:p w14:paraId="590A8C55" w14:textId="77777777" w:rsidR="00222EB1" w:rsidRPr="008B757E" w:rsidRDefault="00222EB1"/>
    <w:sectPr w:rsidR="00222EB1" w:rsidRPr="008B75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EB1"/>
    <w:rsid w:val="00001D5E"/>
    <w:rsid w:val="00102979"/>
    <w:rsid w:val="00145386"/>
    <w:rsid w:val="00222EB1"/>
    <w:rsid w:val="00257E4F"/>
    <w:rsid w:val="00294B19"/>
    <w:rsid w:val="00332275"/>
    <w:rsid w:val="0035238F"/>
    <w:rsid w:val="00457C71"/>
    <w:rsid w:val="004E4747"/>
    <w:rsid w:val="00532E02"/>
    <w:rsid w:val="00785538"/>
    <w:rsid w:val="007B0304"/>
    <w:rsid w:val="007F6043"/>
    <w:rsid w:val="008B1695"/>
    <w:rsid w:val="008B757E"/>
    <w:rsid w:val="00A5216F"/>
    <w:rsid w:val="00B673EE"/>
    <w:rsid w:val="00C81E5C"/>
    <w:rsid w:val="00C87474"/>
    <w:rsid w:val="00CC2B0E"/>
    <w:rsid w:val="00DB5F72"/>
    <w:rsid w:val="00DD4756"/>
    <w:rsid w:val="00E5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D51E"/>
  <w15:chartTrackingRefBased/>
  <w15:docId w15:val="{2ED2AEA0-B900-2C44-8EAA-1161C276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E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22EB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EB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EB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EB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EB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EB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EB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EB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EB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EB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E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E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EB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EB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2EB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2EB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EB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2EB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2E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22E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EB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22E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EB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22E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EB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22EB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E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22EB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2EB1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qFormat/>
    <w:rsid w:val="00222EB1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DB5F72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ili</dc:creator>
  <cp:keywords/>
  <dc:description/>
  <cp:lastModifiedBy>Zhili Wang (SLS)</cp:lastModifiedBy>
  <cp:revision>13</cp:revision>
  <dcterms:created xsi:type="dcterms:W3CDTF">2024-05-17T15:29:00Z</dcterms:created>
  <dcterms:modified xsi:type="dcterms:W3CDTF">2024-06-07T13:05:00Z</dcterms:modified>
</cp:coreProperties>
</file>